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4CBC8" w14:textId="674042D3" w:rsidR="00D15B9E" w:rsidRDefault="003F0525" w:rsidP="00D15B9E">
      <w:pPr>
        <w:jc w:val="center"/>
        <w:rPr>
          <w:rFonts w:eastAsia="DengXian"/>
          <w:b/>
          <w:bCs/>
          <w:lang w:val="en-GB"/>
        </w:rPr>
      </w:pPr>
      <w:r>
        <w:rPr>
          <w:rFonts w:eastAsia="DengXian"/>
          <w:b/>
          <w:bCs/>
          <w:lang w:val="en-GB"/>
        </w:rPr>
        <w:t>SUPPORTING</w:t>
      </w:r>
      <w:r w:rsidR="00D15B9E">
        <w:rPr>
          <w:rFonts w:eastAsia="DengXian"/>
          <w:b/>
          <w:bCs/>
          <w:lang w:val="en-GB"/>
        </w:rPr>
        <w:t xml:space="preserve"> INFORMATION</w:t>
      </w:r>
    </w:p>
    <w:p w14:paraId="07CBA215" w14:textId="1DC141C4" w:rsidR="00D15B9E" w:rsidRPr="00D15B9E" w:rsidRDefault="00D15B9E" w:rsidP="00D15B9E">
      <w:pPr>
        <w:rPr>
          <w:rFonts w:eastAsia="DengXian"/>
          <w:b/>
          <w:bCs/>
          <w:lang w:val="en-GB"/>
        </w:rPr>
      </w:pPr>
      <w:r w:rsidRPr="00D15B9E">
        <w:rPr>
          <w:rFonts w:eastAsia="DengXian"/>
          <w:b/>
          <w:bCs/>
          <w:lang w:val="en-GB"/>
        </w:rPr>
        <w:t>Back to the future: the advantage of studying key events in human evolution using a new high resolution radiocarbon method.</w:t>
      </w:r>
    </w:p>
    <w:p w14:paraId="2A15B4AE" w14:textId="34FD0D11" w:rsidR="00D15B9E" w:rsidRPr="00D15B9E" w:rsidRDefault="00D15B9E" w:rsidP="00D15B9E">
      <w:pPr>
        <w:rPr>
          <w:rFonts w:eastAsia="DengXian"/>
          <w:lang w:val="en-US"/>
        </w:rPr>
      </w:pPr>
      <w:r w:rsidRPr="00D15B9E">
        <w:rPr>
          <w:rFonts w:eastAsia="DengXian"/>
          <w:lang w:val="en-US"/>
        </w:rPr>
        <w:t>Sahra Talamo, Bernd Kromer, Michael P. Richards, Lukas Wacker</w:t>
      </w:r>
    </w:p>
    <w:p w14:paraId="13D29F7B" w14:textId="5FC7C65C" w:rsidR="00350C50" w:rsidRPr="00350C50" w:rsidRDefault="00533014" w:rsidP="00350C5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3 Text. </w:t>
      </w:r>
      <w:r w:rsidR="00350C50" w:rsidRPr="00350C50">
        <w:rPr>
          <w:b/>
          <w:bCs/>
          <w:lang w:val="en-US"/>
        </w:rPr>
        <w:t xml:space="preserve">CQL Code from OxCal </w:t>
      </w:r>
      <w:r w:rsidR="00350C50">
        <w:rPr>
          <w:b/>
          <w:bCs/>
          <w:lang w:val="en-US"/>
        </w:rPr>
        <w:t>3</w:t>
      </w:r>
      <w:r w:rsidR="00350C50" w:rsidRPr="00350C50">
        <w:rPr>
          <w:b/>
          <w:bCs/>
          <w:lang w:val="en-US"/>
        </w:rPr>
        <w:t xml:space="preserve"> Phase</w:t>
      </w:r>
      <w:r w:rsidR="00494A78">
        <w:rPr>
          <w:b/>
          <w:bCs/>
          <w:lang w:val="en-US"/>
        </w:rPr>
        <w:t>s</w:t>
      </w:r>
      <w:r w:rsidR="00350C50" w:rsidRPr="00350C50">
        <w:rPr>
          <w:b/>
          <w:bCs/>
          <w:lang w:val="en-US"/>
        </w:rPr>
        <w:t xml:space="preserve"> Model</w:t>
      </w:r>
      <w:r w:rsidR="00350C50">
        <w:rPr>
          <w:b/>
          <w:bCs/>
          <w:lang w:val="en-US"/>
        </w:rPr>
        <w:t xml:space="preserve"> with </w:t>
      </w:r>
      <w:r w:rsidR="00350C50" w:rsidRPr="00350C50">
        <w:rPr>
          <w:b/>
          <w:bCs/>
          <w:lang w:val="en-US"/>
        </w:rPr>
        <w:t>Kernel Density Estimation (KDE)</w:t>
      </w:r>
    </w:p>
    <w:p w14:paraId="57906540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>Plot()</w:t>
      </w:r>
    </w:p>
    <w:p w14:paraId="598929E1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{</w:t>
      </w:r>
    </w:p>
    <w:p w14:paraId="7E189093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Curve("intcal20Kauri40k.14c");</w:t>
      </w:r>
    </w:p>
    <w:p w14:paraId="0F6F5091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Sequence()</w:t>
      </w:r>
    </w:p>
    <w:p w14:paraId="3C727336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{</w:t>
      </w:r>
    </w:p>
    <w:p w14:paraId="0DBAC2BA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Boundary("Start Layer J")</w:t>
      </w:r>
    </w:p>
    <w:p w14:paraId="50CD0075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{</w:t>
      </w:r>
    </w:p>
    <w:p w14:paraId="63976CC2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color="green";</w:t>
      </w:r>
    </w:p>
    <w:p w14:paraId="433429AA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};</w:t>
      </w:r>
    </w:p>
    <w:p w14:paraId="432F3AC5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Phase("Layer J")</w:t>
      </w:r>
    </w:p>
    <w:p w14:paraId="05EE7382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{</w:t>
      </w:r>
    </w:p>
    <w:p w14:paraId="27D1F0D5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KDE_Plot("Layer J")</w:t>
      </w:r>
    </w:p>
    <w:p w14:paraId="3C10F478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{</w:t>
      </w:r>
    </w:p>
    <w:p w14:paraId="717F784E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};</w:t>
      </w:r>
    </w:p>
    <w:p w14:paraId="42374AF0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Sum("Sum LayerJ")</w:t>
      </w:r>
    </w:p>
    <w:p w14:paraId="5E42A3BD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{</w:t>
      </w:r>
    </w:p>
    <w:p w14:paraId="3D907F99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};</w:t>
      </w:r>
    </w:p>
    <w:p w14:paraId="6B7BE6AC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93196", 45120, 490);</w:t>
      </w:r>
    </w:p>
    <w:p w14:paraId="0B4D4960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86787*", 44890, 450);</w:t>
      </w:r>
    </w:p>
    <w:p w14:paraId="2F04A924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86789*", 42900, 370);</w:t>
      </w:r>
    </w:p>
    <w:p w14:paraId="60D98592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93194", 42670, 370);</w:t>
      </w:r>
    </w:p>
    <w:p w14:paraId="13E6146C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};</w:t>
      </w:r>
    </w:p>
    <w:p w14:paraId="7CAA39AA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Boundary("Transition Layer J/Layer I")</w:t>
      </w:r>
    </w:p>
    <w:p w14:paraId="29732512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{</w:t>
      </w:r>
    </w:p>
    <w:p w14:paraId="4161F62F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};</w:t>
      </w:r>
    </w:p>
    <w:p w14:paraId="662E5053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lastRenderedPageBreak/>
        <w:t xml:space="preserve">   Phase("Layer I")</w:t>
      </w:r>
    </w:p>
    <w:p w14:paraId="19CC6588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{</w:t>
      </w:r>
    </w:p>
    <w:p w14:paraId="515FE307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KDE_Plot("Layer I")</w:t>
      </w:r>
    </w:p>
    <w:p w14:paraId="66956E77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{</w:t>
      </w:r>
    </w:p>
    <w:p w14:paraId="0DBBACCA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};</w:t>
      </w:r>
    </w:p>
    <w:p w14:paraId="73E087E3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Sum("Sum LayerI")</w:t>
      </w:r>
    </w:p>
    <w:p w14:paraId="07CA0CC0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{</w:t>
      </w:r>
    </w:p>
    <w:p w14:paraId="6D57C9D6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};</w:t>
      </w:r>
    </w:p>
    <w:p w14:paraId="5BE6F766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86772", 42450, 510);</w:t>
      </w:r>
    </w:p>
    <w:p w14:paraId="46ADEA2F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71330*", 42270, 300);</w:t>
      </w:r>
    </w:p>
    <w:p w14:paraId="18FDD6A8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71323/MAMS-28680*", 41950, 250);</w:t>
      </w:r>
    </w:p>
    <w:p w14:paraId="5D20ACBE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71328*", 41850, 280);</w:t>
      </w:r>
    </w:p>
    <w:p w14:paraId="498FDA54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86770", 41850, 480);</w:t>
      </w:r>
    </w:p>
    <w:p w14:paraId="2EB7922C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71324/MAMS-28681*", 41820, 250);</w:t>
      </w:r>
    </w:p>
    <w:p w14:paraId="536F6AAA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71314*", 41770, 210);</w:t>
      </w:r>
    </w:p>
    <w:p w14:paraId="745BDCF0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86786", 41740, 320);</w:t>
      </w:r>
    </w:p>
    <w:p w14:paraId="0337D395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71329*", 41730, 280);</w:t>
      </w:r>
    </w:p>
    <w:p w14:paraId="0FBCC04A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86784*", 41660, 320);</w:t>
      </w:r>
    </w:p>
    <w:p w14:paraId="5729A376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71325*", 41480, 270);</w:t>
      </w:r>
    </w:p>
    <w:p w14:paraId="7370C8C5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71320*", 41450, 270);</w:t>
      </w:r>
    </w:p>
    <w:p w14:paraId="48D324C7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71315/MAMS-28677*", 41310, 180);</w:t>
      </w:r>
    </w:p>
    <w:p w14:paraId="6736BFD5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71322/MAMS-29483*", 41220, 210);</w:t>
      </w:r>
    </w:p>
    <w:p w14:paraId="3A6A2A8B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71331*", 41200, 260);</w:t>
      </w:r>
    </w:p>
    <w:p w14:paraId="15EEDA02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71327*", 41170, 260);</w:t>
      </w:r>
    </w:p>
    <w:p w14:paraId="072E4B75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71318*", 41080, 260);</w:t>
      </w:r>
    </w:p>
    <w:p w14:paraId="16117AFC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};</w:t>
      </w:r>
    </w:p>
    <w:p w14:paraId="37A7C0DB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Boundary("Transition Layer I/SubLayer I40")</w:t>
      </w:r>
    </w:p>
    <w:p w14:paraId="399E6AF3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{</w:t>
      </w:r>
    </w:p>
    <w:p w14:paraId="0D79BA82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color="red";</w:t>
      </w:r>
    </w:p>
    <w:p w14:paraId="11F4B29E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};</w:t>
      </w:r>
    </w:p>
    <w:p w14:paraId="7375235F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lastRenderedPageBreak/>
        <w:t xml:space="preserve">   Phase("SubLayer I40")</w:t>
      </w:r>
    </w:p>
    <w:p w14:paraId="6FDAFAC1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{</w:t>
      </w:r>
    </w:p>
    <w:p w14:paraId="3ED2B912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KDE_Plot("SubLayer I40")</w:t>
      </w:r>
    </w:p>
    <w:p w14:paraId="3512C43A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{</w:t>
      </w:r>
    </w:p>
    <w:p w14:paraId="2BFEB2FF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};</w:t>
      </w:r>
    </w:p>
    <w:p w14:paraId="6525B6E1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Sum("Sum SubLayerI40")</w:t>
      </w:r>
    </w:p>
    <w:p w14:paraId="72E5B232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{</w:t>
      </w:r>
    </w:p>
    <w:p w14:paraId="70F22DE9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};</w:t>
      </w:r>
    </w:p>
    <w:p w14:paraId="15D82654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71316*", 40790, 250);</w:t>
      </w:r>
    </w:p>
    <w:p w14:paraId="20432089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86780*", 40760, 290);</w:t>
      </w:r>
    </w:p>
    <w:p w14:paraId="4A43EE34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86771", 40600, 420);</w:t>
      </w:r>
    </w:p>
    <w:p w14:paraId="2B1610D7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86783*", 40340, 280);</w:t>
      </w:r>
    </w:p>
    <w:p w14:paraId="0890DAAE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};</w:t>
      </w:r>
    </w:p>
    <w:p w14:paraId="3821FF22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Boundary("Transition SubLayer I40/SubLayer I39")</w:t>
      </w:r>
    </w:p>
    <w:p w14:paraId="0B457E7E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{</w:t>
      </w:r>
    </w:p>
    <w:p w14:paraId="041251AA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};</w:t>
      </w:r>
    </w:p>
    <w:p w14:paraId="4DD3887A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Phase("SubLayer I30")</w:t>
      </w:r>
    </w:p>
    <w:p w14:paraId="4727801E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{</w:t>
      </w:r>
    </w:p>
    <w:p w14:paraId="516AE9E5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KDE_Plot("SubLayer I39")</w:t>
      </w:r>
    </w:p>
    <w:p w14:paraId="0D9BDEB8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{</w:t>
      </w:r>
    </w:p>
    <w:p w14:paraId="2FBBFB3B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};</w:t>
      </w:r>
    </w:p>
    <w:p w14:paraId="59A1DDB9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Sum("Sum SubLayerI39")</w:t>
      </w:r>
    </w:p>
    <w:p w14:paraId="31C3F380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{</w:t>
      </w:r>
    </w:p>
    <w:p w14:paraId="4561418D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};</w:t>
      </w:r>
    </w:p>
    <w:p w14:paraId="3F1CA613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86769", 39750, 380);</w:t>
      </w:r>
    </w:p>
    <w:p w14:paraId="491BF74D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86782", 39710, 260);</w:t>
      </w:r>
    </w:p>
    <w:p w14:paraId="50EB1AFD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86785", 39570, 260);</w:t>
      </w:r>
    </w:p>
    <w:p w14:paraId="667749D4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R_Date("ETH-86779", 38140, 240);</w:t>
      </w:r>
    </w:p>
    <w:p w14:paraId="095835C4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};</w:t>
      </w:r>
    </w:p>
    <w:p w14:paraId="18135B53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Boundary("End Layer I39")</w:t>
      </w:r>
    </w:p>
    <w:p w14:paraId="39A33EB1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lastRenderedPageBreak/>
        <w:t xml:space="preserve">   {</w:t>
      </w:r>
    </w:p>
    <w:p w14:paraId="46A8E757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 color="red";</w:t>
      </w:r>
    </w:p>
    <w:p w14:paraId="58BFC2AE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 };</w:t>
      </w:r>
    </w:p>
    <w:p w14:paraId="4F9C7164" w14:textId="77777777" w:rsidR="006758F0" w:rsidRPr="006758F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 };</w:t>
      </w:r>
    </w:p>
    <w:p w14:paraId="0DF4F58A" w14:textId="3FB6DD8C" w:rsidR="00350C50" w:rsidRPr="00350C50" w:rsidRDefault="006758F0" w:rsidP="006758F0">
      <w:pPr>
        <w:rPr>
          <w:lang w:val="en-US"/>
        </w:rPr>
      </w:pPr>
      <w:r w:rsidRPr="006758F0">
        <w:rPr>
          <w:lang w:val="en-US"/>
        </w:rPr>
        <w:t xml:space="preserve"> };</w:t>
      </w:r>
    </w:p>
    <w:sectPr w:rsidR="00350C50" w:rsidRPr="00350C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C50"/>
    <w:rsid w:val="00017A82"/>
    <w:rsid w:val="000377DF"/>
    <w:rsid w:val="000C71EB"/>
    <w:rsid w:val="00186794"/>
    <w:rsid w:val="00190FBB"/>
    <w:rsid w:val="00194C03"/>
    <w:rsid w:val="001C117E"/>
    <w:rsid w:val="0022167B"/>
    <w:rsid w:val="00306891"/>
    <w:rsid w:val="00350C50"/>
    <w:rsid w:val="003F0525"/>
    <w:rsid w:val="00401215"/>
    <w:rsid w:val="00427EA2"/>
    <w:rsid w:val="00472DAF"/>
    <w:rsid w:val="00494A78"/>
    <w:rsid w:val="004E621F"/>
    <w:rsid w:val="00533014"/>
    <w:rsid w:val="005407E7"/>
    <w:rsid w:val="00547300"/>
    <w:rsid w:val="00553623"/>
    <w:rsid w:val="00561686"/>
    <w:rsid w:val="006505CC"/>
    <w:rsid w:val="006758F0"/>
    <w:rsid w:val="0070166E"/>
    <w:rsid w:val="00790F4C"/>
    <w:rsid w:val="007A1F87"/>
    <w:rsid w:val="00843785"/>
    <w:rsid w:val="0087260C"/>
    <w:rsid w:val="00986628"/>
    <w:rsid w:val="0099771B"/>
    <w:rsid w:val="009A2A59"/>
    <w:rsid w:val="009A61B7"/>
    <w:rsid w:val="009C066D"/>
    <w:rsid w:val="00A236DE"/>
    <w:rsid w:val="00AD77D7"/>
    <w:rsid w:val="00B171EC"/>
    <w:rsid w:val="00B96A20"/>
    <w:rsid w:val="00BB11B1"/>
    <w:rsid w:val="00BE3BB3"/>
    <w:rsid w:val="00CC610D"/>
    <w:rsid w:val="00CC685A"/>
    <w:rsid w:val="00D15B9E"/>
    <w:rsid w:val="00D34FC5"/>
    <w:rsid w:val="00D46177"/>
    <w:rsid w:val="00DF3012"/>
    <w:rsid w:val="00E35909"/>
    <w:rsid w:val="00E64B10"/>
    <w:rsid w:val="00E93238"/>
    <w:rsid w:val="00EB1855"/>
    <w:rsid w:val="00EF79A6"/>
    <w:rsid w:val="00F44406"/>
    <w:rsid w:val="00F57DF4"/>
    <w:rsid w:val="00F81CCE"/>
    <w:rsid w:val="00F92065"/>
    <w:rsid w:val="00FC0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6B3D0"/>
  <w15:chartTrackingRefBased/>
  <w15:docId w15:val="{775AF980-A414-4A86-98CE-7FBB283F0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Theme="minorHAnsi" w:hAnsi="DengXian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50C5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ma Mater Studiorum - Universita di Bologna</Company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ra Talamo</dc:creator>
  <cp:keywords/>
  <dc:description/>
  <cp:lastModifiedBy>Sahra Talamo</cp:lastModifiedBy>
  <cp:revision>3</cp:revision>
  <dcterms:created xsi:type="dcterms:W3CDTF">2023-01-14T12:32:00Z</dcterms:created>
  <dcterms:modified xsi:type="dcterms:W3CDTF">2023-01-14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d46a50-25fb-4985-9ccc-fc4822f163ff</vt:lpwstr>
  </property>
</Properties>
</file>